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7D8E5D" w14:textId="22F2AFA2" w:rsidR="00ED63E8" w:rsidRPr="00837E6E" w:rsidRDefault="00ED63E8" w:rsidP="00662B11">
      <w:pPr>
        <w:spacing w:line="276" w:lineRule="auto"/>
        <w:jc w:val="both"/>
        <w:rPr>
          <w:b/>
          <w:bCs/>
          <w:lang w:val="en-US"/>
        </w:rPr>
      </w:pPr>
      <w:r w:rsidRPr="00837E6E">
        <w:rPr>
          <w:b/>
          <w:bCs/>
          <w:lang w:val="en-US"/>
        </w:rPr>
        <w:t xml:space="preserve">Sex-specific effects of </w:t>
      </w:r>
      <w:r w:rsidR="00236083" w:rsidRPr="00837E6E">
        <w:rPr>
          <w:b/>
          <w:bCs/>
          <w:lang w:val="en-US"/>
        </w:rPr>
        <w:t>a high fat diet</w:t>
      </w:r>
      <w:r w:rsidRPr="00837E6E">
        <w:rPr>
          <w:b/>
          <w:bCs/>
          <w:lang w:val="en-US"/>
        </w:rPr>
        <w:t xml:space="preserve"> on aortic inflammation and dysfunction.</w:t>
      </w:r>
    </w:p>
    <w:p w14:paraId="336A00B9" w14:textId="77777777" w:rsidR="00662B11" w:rsidRPr="00837E6E" w:rsidRDefault="00662B11" w:rsidP="00662B11">
      <w:pPr>
        <w:spacing w:line="276" w:lineRule="auto"/>
        <w:jc w:val="both"/>
        <w:rPr>
          <w:vertAlign w:val="superscript"/>
          <w:lang w:val="en-US"/>
        </w:rPr>
      </w:pPr>
      <w:r w:rsidRPr="00837E6E">
        <w:rPr>
          <w:lang w:val="en-US"/>
        </w:rPr>
        <w:t>Vivian Tran</w:t>
      </w:r>
      <w:r w:rsidRPr="00837E6E">
        <w:rPr>
          <w:vertAlign w:val="superscript"/>
          <w:lang w:val="en-US"/>
        </w:rPr>
        <w:t>1</w:t>
      </w:r>
      <w:r w:rsidRPr="00837E6E">
        <w:rPr>
          <w:lang w:val="en-US"/>
        </w:rPr>
        <w:t>, Holly Brettle</w:t>
      </w:r>
      <w:r w:rsidRPr="00837E6E">
        <w:rPr>
          <w:vertAlign w:val="superscript"/>
          <w:lang w:val="en-US"/>
        </w:rPr>
        <w:t>1</w:t>
      </w:r>
      <w:r w:rsidRPr="00837E6E">
        <w:rPr>
          <w:lang w:val="en-US"/>
        </w:rPr>
        <w:t>, Henry Diep</w:t>
      </w:r>
      <w:r w:rsidRPr="00837E6E">
        <w:rPr>
          <w:vertAlign w:val="superscript"/>
          <w:lang w:val="en-US"/>
        </w:rPr>
        <w:t>1</w:t>
      </w:r>
      <w:r w:rsidRPr="00837E6E">
        <w:rPr>
          <w:lang w:val="en-US"/>
        </w:rPr>
        <w:t>, Quynh Nhu Dinh</w:t>
      </w:r>
      <w:r w:rsidRPr="00837E6E">
        <w:rPr>
          <w:vertAlign w:val="superscript"/>
          <w:lang w:val="en-US"/>
        </w:rPr>
        <w:t>1</w:t>
      </w:r>
      <w:r w:rsidRPr="00837E6E">
        <w:rPr>
          <w:lang w:val="en-US"/>
        </w:rPr>
        <w:t>, Maeve O’Keeffe</w:t>
      </w:r>
      <w:r w:rsidRPr="00837E6E">
        <w:rPr>
          <w:vertAlign w:val="superscript"/>
          <w:lang w:val="en-US"/>
        </w:rPr>
        <w:t>1</w:t>
      </w:r>
      <w:r w:rsidRPr="00837E6E">
        <w:rPr>
          <w:lang w:val="en-US"/>
        </w:rPr>
        <w:t>, Kerry V Fanson</w:t>
      </w:r>
      <w:r w:rsidRPr="00837E6E">
        <w:rPr>
          <w:vertAlign w:val="superscript"/>
          <w:lang w:val="en-US"/>
        </w:rPr>
        <w:t>2</w:t>
      </w:r>
      <w:r w:rsidRPr="00837E6E">
        <w:rPr>
          <w:lang w:val="en-US"/>
        </w:rPr>
        <w:t>, Christopher G Sobey</w:t>
      </w:r>
      <w:r w:rsidRPr="00837E6E">
        <w:rPr>
          <w:vertAlign w:val="superscript"/>
          <w:lang w:val="en-US"/>
        </w:rPr>
        <w:t>1</w:t>
      </w:r>
      <w:r w:rsidRPr="00837E6E">
        <w:rPr>
          <w:lang w:val="en-US"/>
        </w:rPr>
        <w:t>, Kyungjoon Lim</w:t>
      </w:r>
      <w:r w:rsidRPr="00837E6E">
        <w:rPr>
          <w:vertAlign w:val="superscript"/>
          <w:lang w:val="en-US"/>
        </w:rPr>
        <w:t>1</w:t>
      </w:r>
      <w:r w:rsidRPr="00837E6E">
        <w:rPr>
          <w:lang w:val="en-US"/>
        </w:rPr>
        <w:t>, Grant R Drummond</w:t>
      </w:r>
      <w:r w:rsidRPr="00837E6E">
        <w:rPr>
          <w:vertAlign w:val="superscript"/>
          <w:lang w:val="en-US"/>
        </w:rPr>
        <w:t xml:space="preserve"> 1</w:t>
      </w:r>
      <w:r w:rsidRPr="00837E6E">
        <w:rPr>
          <w:lang w:val="en-US"/>
        </w:rPr>
        <w:t>, Antony</w:t>
      </w:r>
      <w:bookmarkStart w:id="0" w:name="_GoBack"/>
      <w:bookmarkEnd w:id="0"/>
      <w:r w:rsidRPr="00837E6E">
        <w:rPr>
          <w:lang w:val="en-US"/>
        </w:rPr>
        <w:t xml:space="preserve"> Vinh</w:t>
      </w:r>
      <w:r w:rsidRPr="00837E6E">
        <w:rPr>
          <w:vertAlign w:val="superscript"/>
          <w:lang w:val="en-US"/>
        </w:rPr>
        <w:t>1*</w:t>
      </w:r>
      <w:r w:rsidRPr="00837E6E">
        <w:rPr>
          <w:lang w:val="en-US"/>
        </w:rPr>
        <w:t>, Maria Jelinic</w:t>
      </w:r>
      <w:r w:rsidRPr="00837E6E">
        <w:rPr>
          <w:vertAlign w:val="superscript"/>
          <w:lang w:val="en-US"/>
        </w:rPr>
        <w:t>1*</w:t>
      </w:r>
    </w:p>
    <w:p w14:paraId="04AA7BE6" w14:textId="77777777" w:rsidR="00662B11" w:rsidRPr="00837E6E" w:rsidRDefault="00662B11" w:rsidP="00662B11">
      <w:pPr>
        <w:spacing w:line="276" w:lineRule="auto"/>
        <w:jc w:val="both"/>
        <w:rPr>
          <w:lang w:val="en-US"/>
        </w:rPr>
      </w:pPr>
    </w:p>
    <w:p w14:paraId="1B5FCCFF" w14:textId="77777777" w:rsidR="00662B11" w:rsidRPr="00837E6E" w:rsidRDefault="00662B11" w:rsidP="00662B11">
      <w:pPr>
        <w:spacing w:before="240" w:line="276" w:lineRule="auto"/>
        <w:rPr>
          <w:b/>
          <w:lang w:val="en-US"/>
        </w:rPr>
      </w:pPr>
      <w:r w:rsidRPr="00837E6E">
        <w:rPr>
          <w:vertAlign w:val="superscript"/>
          <w:lang w:val="en-US"/>
        </w:rPr>
        <w:t>1</w:t>
      </w:r>
      <w:r w:rsidRPr="00837E6E">
        <w:rPr>
          <w:lang w:val="en-US"/>
        </w:rPr>
        <w:t xml:space="preserve">Centre for Cardiovascular Biology and Disease Research, Department of Microbiology, Anatomy Physiology and Pharmacology, School of Agriculture, Biomedicine and Environment, La Trobe University, Bundoora, VIC, Australia, </w:t>
      </w:r>
      <w:r w:rsidRPr="00837E6E">
        <w:rPr>
          <w:vertAlign w:val="superscript"/>
          <w:lang w:val="en-US"/>
        </w:rPr>
        <w:t>2</w:t>
      </w:r>
      <w:r w:rsidRPr="00837E6E">
        <w:rPr>
          <w:lang w:val="en-US"/>
        </w:rPr>
        <w:t xml:space="preserve"> Department of Animal, Plant and Soil Sciences, School of Agriculture, Biomedicine and Environment, La Trobe University, Bundoora, VIC, Australia.</w:t>
      </w:r>
    </w:p>
    <w:p w14:paraId="45480D15" w14:textId="77777777" w:rsidR="00662B11" w:rsidRPr="00837E6E" w:rsidRDefault="00662B11" w:rsidP="00662B11">
      <w:pPr>
        <w:spacing w:line="276" w:lineRule="auto"/>
        <w:jc w:val="both"/>
        <w:rPr>
          <w:lang w:val="en-US"/>
        </w:rPr>
      </w:pPr>
      <w:r w:rsidRPr="00837E6E">
        <w:rPr>
          <w:lang w:val="en-US"/>
        </w:rPr>
        <w:t>* Equal contribution</w:t>
      </w:r>
    </w:p>
    <w:p w14:paraId="48F529BE" w14:textId="77777777" w:rsidR="00ED63E8" w:rsidRPr="00837E6E" w:rsidRDefault="00ED63E8" w:rsidP="00662B11">
      <w:pPr>
        <w:spacing w:line="276" w:lineRule="auto"/>
        <w:jc w:val="both"/>
        <w:rPr>
          <w:lang w:val="en-US"/>
        </w:rPr>
      </w:pPr>
    </w:p>
    <w:p w14:paraId="004F43B5" w14:textId="77777777" w:rsidR="00ED63E8" w:rsidRPr="00837E6E" w:rsidRDefault="00ED63E8" w:rsidP="00662B11">
      <w:pPr>
        <w:spacing w:line="276" w:lineRule="auto"/>
        <w:jc w:val="both"/>
        <w:rPr>
          <w:bCs/>
          <w:lang w:val="en-US"/>
        </w:rPr>
      </w:pPr>
      <w:r w:rsidRPr="00837E6E">
        <w:rPr>
          <w:b/>
          <w:lang w:val="en-US"/>
        </w:rPr>
        <w:t xml:space="preserve">Running Head (60 characters max): </w:t>
      </w:r>
      <w:r w:rsidRPr="00837E6E">
        <w:rPr>
          <w:bCs/>
          <w:lang w:val="en-US"/>
        </w:rPr>
        <w:t>Sex-specific effects of obesity in the aorta</w:t>
      </w:r>
    </w:p>
    <w:p w14:paraId="261B1C71" w14:textId="77777777" w:rsidR="00ED63E8" w:rsidRPr="00837E6E" w:rsidRDefault="00ED63E8" w:rsidP="00662B11">
      <w:pPr>
        <w:spacing w:line="276" w:lineRule="auto"/>
        <w:jc w:val="both"/>
        <w:rPr>
          <w:lang w:val="en-US"/>
        </w:rPr>
      </w:pPr>
    </w:p>
    <w:p w14:paraId="791EED78" w14:textId="334B48C0" w:rsidR="00ED63E8" w:rsidRPr="00837E6E" w:rsidRDefault="00ED63E8" w:rsidP="00662B11">
      <w:pPr>
        <w:spacing w:line="276" w:lineRule="auto"/>
        <w:jc w:val="both"/>
        <w:rPr>
          <w:lang w:val="en-US"/>
        </w:rPr>
      </w:pPr>
      <w:r w:rsidRPr="00837E6E">
        <w:rPr>
          <w:b/>
          <w:lang w:val="en-US"/>
        </w:rPr>
        <w:t>Corresponding author:</w:t>
      </w:r>
      <w:r w:rsidRPr="00837E6E">
        <w:rPr>
          <w:lang w:val="en-US"/>
        </w:rPr>
        <w:tab/>
        <w:t>Dr Maria Jelinic</w:t>
      </w:r>
    </w:p>
    <w:p w14:paraId="4ED034CA" w14:textId="38D7E0C3" w:rsidR="00ED63E8" w:rsidRPr="00837E6E" w:rsidRDefault="00ED63E8" w:rsidP="00662B11">
      <w:pPr>
        <w:spacing w:line="276" w:lineRule="auto"/>
        <w:ind w:left="2160" w:firstLine="720"/>
        <w:jc w:val="both"/>
        <w:rPr>
          <w:lang w:val="en-US"/>
        </w:rPr>
      </w:pPr>
      <w:r w:rsidRPr="00837E6E">
        <w:rPr>
          <w:lang w:val="en-US"/>
        </w:rPr>
        <w:t>Centre for Cardiovascular Biology and Disease Research,</w:t>
      </w:r>
      <w:r w:rsidRPr="00837E6E" w:rsidDel="008D7577">
        <w:rPr>
          <w:lang w:val="en-US"/>
        </w:rPr>
        <w:t xml:space="preserve"> </w:t>
      </w:r>
    </w:p>
    <w:p w14:paraId="2485FFDA" w14:textId="77777777" w:rsidR="00ED63E8" w:rsidRPr="00837E6E" w:rsidRDefault="00ED63E8" w:rsidP="00662B11">
      <w:pPr>
        <w:spacing w:line="276" w:lineRule="auto"/>
        <w:ind w:left="2880"/>
        <w:jc w:val="both"/>
        <w:rPr>
          <w:lang w:val="en-US"/>
        </w:rPr>
      </w:pPr>
      <w:r w:rsidRPr="00837E6E">
        <w:rPr>
          <w:lang w:val="en-US"/>
        </w:rPr>
        <w:t xml:space="preserve">La Trobe University, </w:t>
      </w:r>
    </w:p>
    <w:p w14:paraId="43B51933" w14:textId="77777777" w:rsidR="00ED63E8" w:rsidRPr="00837E6E" w:rsidRDefault="00ED63E8" w:rsidP="00662B11">
      <w:pPr>
        <w:spacing w:line="276" w:lineRule="auto"/>
        <w:ind w:left="2160" w:firstLine="720"/>
        <w:jc w:val="both"/>
        <w:rPr>
          <w:lang w:val="en-US"/>
        </w:rPr>
      </w:pPr>
      <w:r w:rsidRPr="00837E6E">
        <w:rPr>
          <w:lang w:val="en-US"/>
        </w:rPr>
        <w:t xml:space="preserve">Bundoora, VIC, </w:t>
      </w:r>
    </w:p>
    <w:p w14:paraId="15948C8D" w14:textId="77777777" w:rsidR="00ED63E8" w:rsidRPr="00837E6E" w:rsidRDefault="00ED63E8" w:rsidP="00662B11">
      <w:pPr>
        <w:spacing w:line="276" w:lineRule="auto"/>
        <w:ind w:left="2160" w:firstLine="720"/>
        <w:jc w:val="both"/>
        <w:rPr>
          <w:lang w:val="en-US"/>
        </w:rPr>
      </w:pPr>
      <w:r w:rsidRPr="00837E6E">
        <w:rPr>
          <w:lang w:val="en-US"/>
        </w:rPr>
        <w:t>Australia</w:t>
      </w:r>
    </w:p>
    <w:p w14:paraId="7EE0BA96" w14:textId="77777777" w:rsidR="00ED63E8" w:rsidRPr="00837E6E" w:rsidRDefault="00ED63E8" w:rsidP="00662B11">
      <w:pPr>
        <w:spacing w:line="276" w:lineRule="auto"/>
        <w:ind w:left="2160" w:firstLine="720"/>
        <w:jc w:val="both"/>
        <w:rPr>
          <w:lang w:val="en-US"/>
        </w:rPr>
      </w:pPr>
      <w:r w:rsidRPr="00837E6E">
        <w:rPr>
          <w:lang w:val="en-US"/>
        </w:rPr>
        <w:t>Ph.: +61 3 9479 3631</w:t>
      </w:r>
    </w:p>
    <w:p w14:paraId="0E6303A2" w14:textId="77777777" w:rsidR="00ED63E8" w:rsidRPr="00837E6E" w:rsidRDefault="00ED63E8" w:rsidP="00662B11">
      <w:pPr>
        <w:spacing w:line="276" w:lineRule="auto"/>
        <w:ind w:left="2160" w:firstLine="720"/>
        <w:jc w:val="both"/>
        <w:rPr>
          <w:lang w:val="en-US"/>
        </w:rPr>
      </w:pPr>
      <w:r w:rsidRPr="00837E6E">
        <w:rPr>
          <w:lang w:val="en-US"/>
        </w:rPr>
        <w:t>Fax: +61 3 9479 3660</w:t>
      </w:r>
    </w:p>
    <w:p w14:paraId="078F0A23" w14:textId="77777777" w:rsidR="00ED63E8" w:rsidRPr="00837E6E" w:rsidRDefault="00837E6E" w:rsidP="00662B11">
      <w:pPr>
        <w:spacing w:line="276" w:lineRule="auto"/>
        <w:ind w:left="2160" w:firstLine="720"/>
        <w:jc w:val="both"/>
        <w:rPr>
          <w:lang w:val="en-US"/>
        </w:rPr>
      </w:pPr>
      <w:hyperlink r:id="rId8" w:history="1">
        <w:r w:rsidR="00ED63E8" w:rsidRPr="00837E6E">
          <w:rPr>
            <w:rStyle w:val="Hyperlink"/>
            <w:color w:val="auto"/>
            <w:lang w:val="en-US"/>
          </w:rPr>
          <w:t>m.jelinic@latrobe.edu.au</w:t>
        </w:r>
      </w:hyperlink>
    </w:p>
    <w:p w14:paraId="1584A19B" w14:textId="77777777" w:rsidR="00ED63E8" w:rsidRPr="00837E6E" w:rsidRDefault="00ED63E8" w:rsidP="00662B11">
      <w:pPr>
        <w:spacing w:line="276" w:lineRule="auto"/>
        <w:jc w:val="both"/>
        <w:rPr>
          <w:lang w:val="en-US"/>
        </w:rPr>
      </w:pPr>
    </w:p>
    <w:p w14:paraId="1C387653" w14:textId="77777777" w:rsidR="00ED63E8" w:rsidRPr="00837E6E" w:rsidRDefault="00ED63E8" w:rsidP="00662B11">
      <w:pPr>
        <w:spacing w:line="276" w:lineRule="auto"/>
        <w:jc w:val="both"/>
        <w:rPr>
          <w:lang w:val="en-US"/>
        </w:rPr>
      </w:pPr>
      <w:r w:rsidRPr="00837E6E">
        <w:rPr>
          <w:b/>
          <w:bCs/>
          <w:lang w:val="en-US"/>
        </w:rPr>
        <w:t>Co-corresponding author:</w:t>
      </w:r>
      <w:r w:rsidRPr="00837E6E">
        <w:rPr>
          <w:lang w:val="en-US"/>
        </w:rPr>
        <w:tab/>
        <w:t>A/Prof Antony Vinh</w:t>
      </w:r>
    </w:p>
    <w:p w14:paraId="3D201EC7" w14:textId="77777777" w:rsidR="00ED63E8" w:rsidRPr="00837E6E" w:rsidRDefault="00837E6E" w:rsidP="00662B11">
      <w:pPr>
        <w:spacing w:line="276" w:lineRule="auto"/>
        <w:ind w:left="2160" w:firstLine="720"/>
        <w:rPr>
          <w:lang w:val="en-US"/>
        </w:rPr>
      </w:pPr>
      <w:hyperlink r:id="rId9" w:history="1">
        <w:r w:rsidR="00ED63E8" w:rsidRPr="00837E6E">
          <w:rPr>
            <w:rStyle w:val="Hyperlink"/>
            <w:color w:val="auto"/>
            <w:lang w:val="en-US"/>
          </w:rPr>
          <w:t>a.vinh@latrobe.edu.au</w:t>
        </w:r>
      </w:hyperlink>
      <w:r w:rsidR="00ED63E8" w:rsidRPr="00837E6E">
        <w:rPr>
          <w:lang w:val="en-US"/>
        </w:rPr>
        <w:t xml:space="preserve"> </w:t>
      </w:r>
    </w:p>
    <w:p w14:paraId="21CC5234" w14:textId="3F4B6987" w:rsidR="00980F81" w:rsidRPr="00837E6E" w:rsidRDefault="00980F81" w:rsidP="00662B11">
      <w:pPr>
        <w:spacing w:line="276" w:lineRule="auto"/>
        <w:jc w:val="both"/>
      </w:pPr>
    </w:p>
    <w:p w14:paraId="4B1C25CD" w14:textId="77777777" w:rsidR="00980F81" w:rsidRPr="00837E6E" w:rsidRDefault="00980F81" w:rsidP="00662B11">
      <w:pPr>
        <w:spacing w:line="276" w:lineRule="auto"/>
      </w:pPr>
      <w:r w:rsidRPr="00837E6E">
        <w:br w:type="page"/>
      </w:r>
    </w:p>
    <w:p w14:paraId="3F69B485" w14:textId="236E3578" w:rsidR="00DB4AB0" w:rsidRPr="00837E6E" w:rsidRDefault="00DB4AB0" w:rsidP="00662B11">
      <w:pPr>
        <w:spacing w:line="276" w:lineRule="auto"/>
        <w:jc w:val="both"/>
      </w:pPr>
      <w:r w:rsidRPr="00837E6E">
        <w:rPr>
          <w:b/>
          <w:bCs/>
        </w:rPr>
        <w:t>Suppl Table 1.</w:t>
      </w:r>
      <w:r w:rsidRPr="00837E6E">
        <w:t xml:space="preserve"> Antibodies used for flow cytometry</w:t>
      </w:r>
      <w:r w:rsidR="00920778" w:rsidRPr="00837E6E">
        <w:t>. All antibodies were purchased from Biolege</w:t>
      </w:r>
      <w:r w:rsidR="00EC6B86" w:rsidRPr="00837E6E">
        <w:t>n</w:t>
      </w:r>
      <w:r w:rsidR="00920778" w:rsidRPr="00837E6E">
        <w:t>d</w:t>
      </w:r>
      <w:r w:rsidR="00F6061A" w:rsidRPr="00837E6E">
        <w:t xml:space="preserve"> (</w:t>
      </w:r>
      <w:r w:rsidR="00F6061A" w:rsidRPr="00837E6E">
        <w:rPr>
          <w:bCs/>
        </w:rPr>
        <w:t>San Diego, California, USA)</w:t>
      </w:r>
    </w:p>
    <w:tbl>
      <w:tblPr>
        <w:tblStyle w:val="TableGrid"/>
        <w:tblW w:w="7654" w:type="dxa"/>
        <w:tblInd w:w="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4"/>
        <w:gridCol w:w="1985"/>
        <w:gridCol w:w="1984"/>
      </w:tblGrid>
      <w:tr w:rsidR="00837E6E" w:rsidRPr="00837E6E" w14:paraId="3DA52051" w14:textId="77777777" w:rsidTr="006324E9">
        <w:trPr>
          <w:trHeight w:val="454"/>
        </w:trPr>
        <w:tc>
          <w:tcPr>
            <w:tcW w:w="1701" w:type="dxa"/>
          </w:tcPr>
          <w:p w14:paraId="3AAEF75D" w14:textId="16C425B6" w:rsidR="00504FC7" w:rsidRPr="00837E6E" w:rsidRDefault="00504FC7" w:rsidP="00662B11">
            <w:pPr>
              <w:spacing w:line="276" w:lineRule="auto"/>
              <w:jc w:val="both"/>
              <w:rPr>
                <w:b/>
                <w:bCs/>
              </w:rPr>
            </w:pPr>
            <w:r w:rsidRPr="00837E6E">
              <w:rPr>
                <w:b/>
                <w:bCs/>
              </w:rPr>
              <w:t>Antibody</w:t>
            </w:r>
          </w:p>
        </w:tc>
        <w:tc>
          <w:tcPr>
            <w:tcW w:w="1984" w:type="dxa"/>
          </w:tcPr>
          <w:p w14:paraId="74B8F395" w14:textId="178623AE" w:rsidR="00504FC7" w:rsidRPr="00837E6E" w:rsidRDefault="00504FC7" w:rsidP="00662B11">
            <w:pPr>
              <w:spacing w:line="276" w:lineRule="auto"/>
              <w:jc w:val="both"/>
              <w:rPr>
                <w:b/>
                <w:bCs/>
              </w:rPr>
            </w:pPr>
            <w:r w:rsidRPr="00837E6E">
              <w:rPr>
                <w:b/>
                <w:bCs/>
              </w:rPr>
              <w:t>Clone</w:t>
            </w:r>
          </w:p>
        </w:tc>
        <w:tc>
          <w:tcPr>
            <w:tcW w:w="1985" w:type="dxa"/>
          </w:tcPr>
          <w:p w14:paraId="76658539" w14:textId="5D100477" w:rsidR="00504FC7" w:rsidRPr="00837E6E" w:rsidRDefault="006324E9" w:rsidP="00662B11">
            <w:pPr>
              <w:spacing w:line="276" w:lineRule="auto"/>
              <w:jc w:val="both"/>
              <w:rPr>
                <w:b/>
                <w:bCs/>
              </w:rPr>
            </w:pPr>
            <w:r w:rsidRPr="00837E6E">
              <w:rPr>
                <w:b/>
                <w:bCs/>
              </w:rPr>
              <w:t>Fluorophore</w:t>
            </w:r>
          </w:p>
        </w:tc>
        <w:tc>
          <w:tcPr>
            <w:tcW w:w="1984" w:type="dxa"/>
          </w:tcPr>
          <w:p w14:paraId="2FB4E3B4" w14:textId="3CC99AF0" w:rsidR="00504FC7" w:rsidRPr="00837E6E" w:rsidRDefault="00DB59DF" w:rsidP="00662B11">
            <w:pPr>
              <w:spacing w:line="276" w:lineRule="auto"/>
              <w:jc w:val="both"/>
              <w:rPr>
                <w:b/>
                <w:bCs/>
              </w:rPr>
            </w:pPr>
            <w:r w:rsidRPr="00837E6E">
              <w:rPr>
                <w:b/>
                <w:bCs/>
              </w:rPr>
              <w:t>Concentration</w:t>
            </w:r>
          </w:p>
        </w:tc>
      </w:tr>
      <w:tr w:rsidR="00837E6E" w:rsidRPr="00837E6E" w14:paraId="2B387CB3" w14:textId="77777777" w:rsidTr="006324E9">
        <w:trPr>
          <w:trHeight w:val="547"/>
        </w:trPr>
        <w:tc>
          <w:tcPr>
            <w:tcW w:w="1701" w:type="dxa"/>
          </w:tcPr>
          <w:p w14:paraId="02D58E22" w14:textId="746CDA17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CD45</w:t>
            </w:r>
          </w:p>
        </w:tc>
        <w:tc>
          <w:tcPr>
            <w:tcW w:w="1984" w:type="dxa"/>
          </w:tcPr>
          <w:p w14:paraId="6AD4AD5A" w14:textId="56CD206D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30-F11</w:t>
            </w:r>
          </w:p>
        </w:tc>
        <w:tc>
          <w:tcPr>
            <w:tcW w:w="1985" w:type="dxa"/>
          </w:tcPr>
          <w:p w14:paraId="7C0B3BF8" w14:textId="75004BC4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A</w:t>
            </w:r>
            <w:r w:rsidR="00DB59DF" w:rsidRPr="00837E6E">
              <w:t>F</w:t>
            </w:r>
            <w:r w:rsidRPr="00837E6E">
              <w:t>700</w:t>
            </w:r>
          </w:p>
        </w:tc>
        <w:tc>
          <w:tcPr>
            <w:tcW w:w="1984" w:type="dxa"/>
          </w:tcPr>
          <w:p w14:paraId="5608970C" w14:textId="33B9BA9B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1</w:t>
            </w:r>
            <w:r w:rsidR="006324E9" w:rsidRPr="00837E6E">
              <w:t xml:space="preserve"> </w:t>
            </w:r>
            <w:r w:rsidR="006324E9" w:rsidRPr="00837E6E">
              <w:rPr>
                <w:rFonts w:ascii="Symbol" w:hAnsi="Symbol"/>
              </w:rPr>
              <w:t></w:t>
            </w:r>
            <w:r w:rsidR="006324E9" w:rsidRPr="00837E6E">
              <w:t>g/ml</w:t>
            </w:r>
          </w:p>
        </w:tc>
      </w:tr>
      <w:tr w:rsidR="00837E6E" w:rsidRPr="00837E6E" w14:paraId="2E818E86" w14:textId="77777777" w:rsidTr="006324E9">
        <w:trPr>
          <w:trHeight w:val="429"/>
        </w:trPr>
        <w:tc>
          <w:tcPr>
            <w:tcW w:w="1701" w:type="dxa"/>
          </w:tcPr>
          <w:p w14:paraId="31149DE5" w14:textId="5FF895B6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CD11b</w:t>
            </w:r>
          </w:p>
        </w:tc>
        <w:tc>
          <w:tcPr>
            <w:tcW w:w="1984" w:type="dxa"/>
          </w:tcPr>
          <w:p w14:paraId="5C32B08A" w14:textId="1A2D62C1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M1/70</w:t>
            </w:r>
          </w:p>
        </w:tc>
        <w:tc>
          <w:tcPr>
            <w:tcW w:w="1985" w:type="dxa"/>
          </w:tcPr>
          <w:p w14:paraId="1FAB7F04" w14:textId="1A07290F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BV421</w:t>
            </w:r>
          </w:p>
        </w:tc>
        <w:tc>
          <w:tcPr>
            <w:tcW w:w="1984" w:type="dxa"/>
          </w:tcPr>
          <w:p w14:paraId="113490FA" w14:textId="58127BD1" w:rsidR="00504FC7" w:rsidRPr="00837E6E" w:rsidRDefault="006324E9" w:rsidP="00662B11">
            <w:pPr>
              <w:spacing w:line="276" w:lineRule="auto"/>
              <w:jc w:val="both"/>
            </w:pPr>
            <w:r w:rsidRPr="00837E6E">
              <w:t xml:space="preserve">0.5 </w:t>
            </w:r>
            <w:r w:rsidRPr="00837E6E">
              <w:rPr>
                <w:rFonts w:ascii="Symbol" w:hAnsi="Symbol"/>
              </w:rPr>
              <w:t></w:t>
            </w:r>
            <w:r w:rsidRPr="00837E6E">
              <w:t>g/ml</w:t>
            </w:r>
          </w:p>
        </w:tc>
      </w:tr>
      <w:tr w:rsidR="00837E6E" w:rsidRPr="00837E6E" w14:paraId="3FD7D9BF" w14:textId="77777777" w:rsidTr="006324E9">
        <w:trPr>
          <w:trHeight w:val="429"/>
        </w:trPr>
        <w:tc>
          <w:tcPr>
            <w:tcW w:w="1701" w:type="dxa"/>
          </w:tcPr>
          <w:p w14:paraId="3B4584AB" w14:textId="549D33C5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Ly6C</w:t>
            </w:r>
          </w:p>
        </w:tc>
        <w:tc>
          <w:tcPr>
            <w:tcW w:w="1984" w:type="dxa"/>
          </w:tcPr>
          <w:p w14:paraId="07079E16" w14:textId="6CDDD2C5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HK1.4</w:t>
            </w:r>
          </w:p>
        </w:tc>
        <w:tc>
          <w:tcPr>
            <w:tcW w:w="1985" w:type="dxa"/>
          </w:tcPr>
          <w:p w14:paraId="4A485AAE" w14:textId="116C93E1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FITC</w:t>
            </w:r>
          </w:p>
        </w:tc>
        <w:tc>
          <w:tcPr>
            <w:tcW w:w="1984" w:type="dxa"/>
          </w:tcPr>
          <w:p w14:paraId="54CB90E3" w14:textId="1C83342E" w:rsidR="00504FC7" w:rsidRPr="00837E6E" w:rsidRDefault="006324E9" w:rsidP="00662B11">
            <w:pPr>
              <w:spacing w:line="276" w:lineRule="auto"/>
              <w:jc w:val="both"/>
            </w:pPr>
            <w:r w:rsidRPr="00837E6E">
              <w:t xml:space="preserve">0.2 </w:t>
            </w:r>
            <w:r w:rsidRPr="00837E6E">
              <w:rPr>
                <w:rFonts w:ascii="Symbol" w:hAnsi="Symbol"/>
              </w:rPr>
              <w:t></w:t>
            </w:r>
            <w:r w:rsidRPr="00837E6E">
              <w:t>g/ml</w:t>
            </w:r>
          </w:p>
        </w:tc>
      </w:tr>
      <w:tr w:rsidR="00837E6E" w:rsidRPr="00837E6E" w14:paraId="4574BC9B" w14:textId="77777777" w:rsidTr="006324E9">
        <w:trPr>
          <w:trHeight w:val="429"/>
        </w:trPr>
        <w:tc>
          <w:tcPr>
            <w:tcW w:w="1701" w:type="dxa"/>
          </w:tcPr>
          <w:p w14:paraId="56C94888" w14:textId="079F8E39" w:rsidR="00504FC7" w:rsidRPr="00837E6E" w:rsidRDefault="00504FC7" w:rsidP="00662B11">
            <w:pPr>
              <w:spacing w:line="276" w:lineRule="auto"/>
              <w:jc w:val="both"/>
            </w:pPr>
            <w:r w:rsidRPr="00837E6E">
              <w:t xml:space="preserve">Ly6G </w:t>
            </w:r>
          </w:p>
        </w:tc>
        <w:tc>
          <w:tcPr>
            <w:tcW w:w="1984" w:type="dxa"/>
          </w:tcPr>
          <w:p w14:paraId="5B025AB9" w14:textId="319A406E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1A8</w:t>
            </w:r>
          </w:p>
        </w:tc>
        <w:tc>
          <w:tcPr>
            <w:tcW w:w="1985" w:type="dxa"/>
          </w:tcPr>
          <w:p w14:paraId="045F4354" w14:textId="4AD7D659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P</w:t>
            </w:r>
            <w:r w:rsidR="00DB59DF" w:rsidRPr="00837E6E">
              <w:t>E-</w:t>
            </w:r>
            <w:r w:rsidRPr="00837E6E">
              <w:t>Cy7</w:t>
            </w:r>
          </w:p>
        </w:tc>
        <w:tc>
          <w:tcPr>
            <w:tcW w:w="1984" w:type="dxa"/>
          </w:tcPr>
          <w:p w14:paraId="55A6A902" w14:textId="422EE88A" w:rsidR="00504FC7" w:rsidRPr="00837E6E" w:rsidRDefault="006324E9" w:rsidP="00662B11">
            <w:pPr>
              <w:spacing w:line="276" w:lineRule="auto"/>
              <w:jc w:val="both"/>
            </w:pPr>
            <w:r w:rsidRPr="00837E6E">
              <w:t xml:space="preserve">0.2 </w:t>
            </w:r>
            <w:r w:rsidRPr="00837E6E">
              <w:rPr>
                <w:rFonts w:ascii="Symbol" w:hAnsi="Symbol"/>
              </w:rPr>
              <w:t></w:t>
            </w:r>
            <w:r w:rsidRPr="00837E6E">
              <w:t>g/ml</w:t>
            </w:r>
          </w:p>
        </w:tc>
      </w:tr>
      <w:tr w:rsidR="00837E6E" w:rsidRPr="00837E6E" w14:paraId="245A3792" w14:textId="77777777" w:rsidTr="006324E9">
        <w:trPr>
          <w:trHeight w:val="450"/>
        </w:trPr>
        <w:tc>
          <w:tcPr>
            <w:tcW w:w="1701" w:type="dxa"/>
          </w:tcPr>
          <w:p w14:paraId="2A745642" w14:textId="28451019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F4/80</w:t>
            </w:r>
          </w:p>
        </w:tc>
        <w:tc>
          <w:tcPr>
            <w:tcW w:w="1984" w:type="dxa"/>
          </w:tcPr>
          <w:p w14:paraId="343B7F25" w14:textId="3D2133F0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BM8</w:t>
            </w:r>
          </w:p>
        </w:tc>
        <w:tc>
          <w:tcPr>
            <w:tcW w:w="1985" w:type="dxa"/>
          </w:tcPr>
          <w:p w14:paraId="69897193" w14:textId="6D9F8909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APC-Cy7</w:t>
            </w:r>
          </w:p>
        </w:tc>
        <w:tc>
          <w:tcPr>
            <w:tcW w:w="1984" w:type="dxa"/>
          </w:tcPr>
          <w:p w14:paraId="58D70B03" w14:textId="771A3D3B" w:rsidR="00504FC7" w:rsidRPr="00837E6E" w:rsidRDefault="006324E9" w:rsidP="00662B11">
            <w:pPr>
              <w:spacing w:line="276" w:lineRule="auto"/>
              <w:jc w:val="both"/>
            </w:pPr>
            <w:r w:rsidRPr="00837E6E">
              <w:t xml:space="preserve">0.4 </w:t>
            </w:r>
            <w:r w:rsidRPr="00837E6E">
              <w:rPr>
                <w:rFonts w:ascii="Symbol" w:hAnsi="Symbol"/>
              </w:rPr>
              <w:t></w:t>
            </w:r>
            <w:r w:rsidRPr="00837E6E">
              <w:t>g/ml</w:t>
            </w:r>
          </w:p>
        </w:tc>
      </w:tr>
      <w:tr w:rsidR="00837E6E" w:rsidRPr="00837E6E" w14:paraId="2F622F82" w14:textId="77777777" w:rsidTr="006324E9">
        <w:trPr>
          <w:trHeight w:val="429"/>
        </w:trPr>
        <w:tc>
          <w:tcPr>
            <w:tcW w:w="1701" w:type="dxa"/>
          </w:tcPr>
          <w:p w14:paraId="3412A0AD" w14:textId="3BFAE492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CD3e</w:t>
            </w:r>
          </w:p>
        </w:tc>
        <w:tc>
          <w:tcPr>
            <w:tcW w:w="1984" w:type="dxa"/>
          </w:tcPr>
          <w:p w14:paraId="38D4687A" w14:textId="6BF46531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17A2</w:t>
            </w:r>
          </w:p>
        </w:tc>
        <w:tc>
          <w:tcPr>
            <w:tcW w:w="1985" w:type="dxa"/>
          </w:tcPr>
          <w:p w14:paraId="47B8E79D" w14:textId="563E73AC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APC</w:t>
            </w:r>
          </w:p>
        </w:tc>
        <w:tc>
          <w:tcPr>
            <w:tcW w:w="1984" w:type="dxa"/>
          </w:tcPr>
          <w:p w14:paraId="1B9A3CF7" w14:textId="093686B4" w:rsidR="00504FC7" w:rsidRPr="00837E6E" w:rsidRDefault="006324E9" w:rsidP="00662B11">
            <w:pPr>
              <w:spacing w:line="276" w:lineRule="auto"/>
              <w:jc w:val="both"/>
            </w:pPr>
            <w:r w:rsidRPr="00837E6E">
              <w:t xml:space="preserve">0.4 </w:t>
            </w:r>
            <w:r w:rsidRPr="00837E6E">
              <w:rPr>
                <w:rFonts w:ascii="Symbol" w:hAnsi="Symbol"/>
              </w:rPr>
              <w:t></w:t>
            </w:r>
            <w:r w:rsidRPr="00837E6E">
              <w:t>g/ml</w:t>
            </w:r>
          </w:p>
        </w:tc>
      </w:tr>
      <w:tr w:rsidR="00837E6E" w:rsidRPr="00837E6E" w14:paraId="2EB76AE1" w14:textId="77777777" w:rsidTr="006324E9">
        <w:trPr>
          <w:trHeight w:val="429"/>
        </w:trPr>
        <w:tc>
          <w:tcPr>
            <w:tcW w:w="1701" w:type="dxa"/>
          </w:tcPr>
          <w:p w14:paraId="64C55E9F" w14:textId="42077DD3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CD4</w:t>
            </w:r>
          </w:p>
        </w:tc>
        <w:tc>
          <w:tcPr>
            <w:tcW w:w="1984" w:type="dxa"/>
          </w:tcPr>
          <w:p w14:paraId="65AEB0FF" w14:textId="143EDE5F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RM4-5</w:t>
            </w:r>
          </w:p>
        </w:tc>
        <w:tc>
          <w:tcPr>
            <w:tcW w:w="1985" w:type="dxa"/>
          </w:tcPr>
          <w:p w14:paraId="79C91262" w14:textId="332EF5C7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BV605</w:t>
            </w:r>
          </w:p>
        </w:tc>
        <w:tc>
          <w:tcPr>
            <w:tcW w:w="1984" w:type="dxa"/>
          </w:tcPr>
          <w:p w14:paraId="31D33216" w14:textId="5483554F" w:rsidR="00504FC7" w:rsidRPr="00837E6E" w:rsidRDefault="006324E9" w:rsidP="00662B11">
            <w:pPr>
              <w:spacing w:line="276" w:lineRule="auto"/>
              <w:jc w:val="both"/>
            </w:pPr>
            <w:r w:rsidRPr="00837E6E">
              <w:t xml:space="preserve">0.4 </w:t>
            </w:r>
            <w:r w:rsidRPr="00837E6E">
              <w:rPr>
                <w:rFonts w:ascii="Symbol" w:hAnsi="Symbol"/>
              </w:rPr>
              <w:t></w:t>
            </w:r>
            <w:r w:rsidRPr="00837E6E">
              <w:t>g/ml</w:t>
            </w:r>
          </w:p>
        </w:tc>
      </w:tr>
      <w:tr w:rsidR="00837E6E" w:rsidRPr="00837E6E" w14:paraId="337E994C" w14:textId="77777777" w:rsidTr="006324E9">
        <w:trPr>
          <w:trHeight w:val="429"/>
        </w:trPr>
        <w:tc>
          <w:tcPr>
            <w:tcW w:w="1701" w:type="dxa"/>
          </w:tcPr>
          <w:p w14:paraId="4D8C07BD" w14:textId="43FBB269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CD8a</w:t>
            </w:r>
          </w:p>
        </w:tc>
        <w:tc>
          <w:tcPr>
            <w:tcW w:w="1984" w:type="dxa"/>
          </w:tcPr>
          <w:p w14:paraId="133AD55B" w14:textId="4A97A08E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53-6.7</w:t>
            </w:r>
          </w:p>
        </w:tc>
        <w:tc>
          <w:tcPr>
            <w:tcW w:w="1985" w:type="dxa"/>
          </w:tcPr>
          <w:p w14:paraId="5317BD74" w14:textId="0BA372F7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PerCP Cy5.5</w:t>
            </w:r>
          </w:p>
        </w:tc>
        <w:tc>
          <w:tcPr>
            <w:tcW w:w="1984" w:type="dxa"/>
          </w:tcPr>
          <w:p w14:paraId="50CBEA39" w14:textId="3AB10113" w:rsidR="00504FC7" w:rsidRPr="00837E6E" w:rsidRDefault="006324E9" w:rsidP="00662B11">
            <w:pPr>
              <w:spacing w:line="276" w:lineRule="auto"/>
              <w:jc w:val="both"/>
            </w:pPr>
            <w:r w:rsidRPr="00837E6E">
              <w:t xml:space="preserve">0.2 </w:t>
            </w:r>
            <w:r w:rsidRPr="00837E6E">
              <w:rPr>
                <w:rFonts w:ascii="Symbol" w:hAnsi="Symbol"/>
              </w:rPr>
              <w:t></w:t>
            </w:r>
            <w:r w:rsidRPr="00837E6E">
              <w:t>g/ml</w:t>
            </w:r>
          </w:p>
        </w:tc>
      </w:tr>
      <w:tr w:rsidR="00837E6E" w:rsidRPr="00837E6E" w14:paraId="187BB8CA" w14:textId="77777777" w:rsidTr="006324E9">
        <w:trPr>
          <w:trHeight w:val="429"/>
        </w:trPr>
        <w:tc>
          <w:tcPr>
            <w:tcW w:w="1701" w:type="dxa"/>
          </w:tcPr>
          <w:p w14:paraId="592D24EF" w14:textId="58EED5FD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B220</w:t>
            </w:r>
          </w:p>
        </w:tc>
        <w:tc>
          <w:tcPr>
            <w:tcW w:w="1984" w:type="dxa"/>
          </w:tcPr>
          <w:p w14:paraId="6A79C164" w14:textId="1E45BDFB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RA3-6B2</w:t>
            </w:r>
          </w:p>
        </w:tc>
        <w:tc>
          <w:tcPr>
            <w:tcW w:w="1985" w:type="dxa"/>
          </w:tcPr>
          <w:p w14:paraId="5BFD0CCB" w14:textId="1CD0CE27" w:rsidR="00504FC7" w:rsidRPr="00837E6E" w:rsidRDefault="00504FC7" w:rsidP="00662B11">
            <w:pPr>
              <w:spacing w:line="276" w:lineRule="auto"/>
              <w:jc w:val="both"/>
            </w:pPr>
            <w:r w:rsidRPr="00837E6E">
              <w:t>PE</w:t>
            </w:r>
          </w:p>
        </w:tc>
        <w:tc>
          <w:tcPr>
            <w:tcW w:w="1984" w:type="dxa"/>
          </w:tcPr>
          <w:p w14:paraId="15E09E11" w14:textId="331AB18B" w:rsidR="00504FC7" w:rsidRPr="00837E6E" w:rsidRDefault="006324E9" w:rsidP="00662B11">
            <w:pPr>
              <w:spacing w:line="276" w:lineRule="auto"/>
              <w:jc w:val="both"/>
            </w:pPr>
            <w:r w:rsidRPr="00837E6E">
              <w:t xml:space="preserve">0.2 </w:t>
            </w:r>
            <w:r w:rsidRPr="00837E6E">
              <w:rPr>
                <w:rFonts w:ascii="Symbol" w:hAnsi="Symbol"/>
              </w:rPr>
              <w:t></w:t>
            </w:r>
            <w:r w:rsidRPr="00837E6E">
              <w:t>g/ml</w:t>
            </w:r>
          </w:p>
        </w:tc>
      </w:tr>
    </w:tbl>
    <w:p w14:paraId="0B502227" w14:textId="77777777" w:rsidR="00DB59DF" w:rsidRPr="00837E6E" w:rsidRDefault="00DB59DF" w:rsidP="00662B11">
      <w:pPr>
        <w:spacing w:line="276" w:lineRule="auto"/>
      </w:pPr>
      <w:r w:rsidRPr="00837E6E">
        <w:br w:type="page"/>
      </w:r>
    </w:p>
    <w:p w14:paraId="6F78E372" w14:textId="77777777" w:rsidR="00EC6B86" w:rsidRPr="00837E6E" w:rsidRDefault="00EC6B86" w:rsidP="00662B11">
      <w:pPr>
        <w:spacing w:line="276" w:lineRule="auto"/>
      </w:pPr>
    </w:p>
    <w:p w14:paraId="0051CC95" w14:textId="1023F539" w:rsidR="00EC6B86" w:rsidRPr="00837E6E" w:rsidRDefault="00EC6B86" w:rsidP="00662B11">
      <w:pPr>
        <w:spacing w:line="276" w:lineRule="auto"/>
      </w:pPr>
      <w:r w:rsidRPr="00837E6E">
        <w:rPr>
          <w:noProof/>
          <w:lang w:val="en-IN" w:eastAsia="en-IN"/>
        </w:rPr>
        <w:drawing>
          <wp:inline distT="0" distB="0" distL="0" distR="0" wp14:anchorId="38E5EF85" wp14:editId="67F559B9">
            <wp:extent cx="5727700" cy="5823585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50478F6-5650-4A85-6CB3-CA89809287C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50478F6-5650-4A85-6CB3-CA89809287C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82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BF3EE" w14:textId="77777777" w:rsidR="00EC6B86" w:rsidRPr="00837E6E" w:rsidRDefault="00EC6B86" w:rsidP="00662B11">
      <w:pPr>
        <w:spacing w:line="276" w:lineRule="auto"/>
        <w:jc w:val="both"/>
        <w:rPr>
          <w:b/>
          <w:bCs/>
        </w:rPr>
      </w:pPr>
    </w:p>
    <w:p w14:paraId="2AED467D" w14:textId="2EF56622" w:rsidR="00EC6B86" w:rsidRPr="00837E6E" w:rsidRDefault="00EC6B86" w:rsidP="00662B11">
      <w:pPr>
        <w:spacing w:line="276" w:lineRule="auto"/>
        <w:jc w:val="both"/>
      </w:pPr>
      <w:r w:rsidRPr="00837E6E">
        <w:rPr>
          <w:b/>
          <w:bCs/>
        </w:rPr>
        <w:t xml:space="preserve">Suppl Figure 1. </w:t>
      </w:r>
      <w:r w:rsidRPr="00837E6E">
        <w:t>Gating strategy for flow cytometric analysis. Leukocytes were gated as CD45+ populations against forward scatter (FSC). Total leukocytes, i.e. live leukocyte singlets, were gated by FSC -height vs FSC-area, and exclusion of dead cells (live/dead stain). Total leukocytes were then divided into myeloid cells (CD11b+) and T cells (CD3+). Some of the myeloid cells were identified as macrophages (CD11b+F4/80+), proinflammatory monocytes (Ly6CHi), patrolling monocytes (Ly6CLo) and neutrophils (Ly6G+). B cells were positive for B220+. T cells that were positive for CD3 staining were further classified as CD4+, or CD8+ T cells.</w:t>
      </w:r>
    </w:p>
    <w:p w14:paraId="4E834B9F" w14:textId="6F51AF68" w:rsidR="00EC6B86" w:rsidRPr="00837E6E" w:rsidRDefault="00EC6B86" w:rsidP="00662B11">
      <w:pPr>
        <w:spacing w:line="276" w:lineRule="auto"/>
        <w:jc w:val="both"/>
      </w:pPr>
    </w:p>
    <w:sectPr w:rsidR="00EC6B86" w:rsidRPr="00837E6E" w:rsidSect="00837E6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86770F" w14:textId="77777777" w:rsidR="00CF279D" w:rsidRDefault="00CF279D" w:rsidP="00D31BEA">
      <w:r>
        <w:separator/>
      </w:r>
    </w:p>
  </w:endnote>
  <w:endnote w:type="continuationSeparator" w:id="0">
    <w:p w14:paraId="3C02FDD5" w14:textId="77777777" w:rsidR="00CF279D" w:rsidRDefault="00CF279D" w:rsidP="00D31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E0D63F" w14:textId="77777777" w:rsidR="00CF279D" w:rsidRDefault="00CF279D" w:rsidP="00D31BEA">
      <w:r>
        <w:separator/>
      </w:r>
    </w:p>
  </w:footnote>
  <w:footnote w:type="continuationSeparator" w:id="0">
    <w:p w14:paraId="41C036EB" w14:textId="77777777" w:rsidR="00CF279D" w:rsidRDefault="00CF279D" w:rsidP="00D31B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7F4D2C"/>
    <w:multiLevelType w:val="hybridMultilevel"/>
    <w:tmpl w:val="FDCAF0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674922"/>
    <w:multiLevelType w:val="hybridMultilevel"/>
    <w:tmpl w:val="EB2483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0919AD"/>
    <w:multiLevelType w:val="hybridMultilevel"/>
    <w:tmpl w:val="4BB01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A64C36"/>
    <w:multiLevelType w:val="hybridMultilevel"/>
    <w:tmpl w:val="D79281F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5325FE8"/>
    <w:multiLevelType w:val="hybridMultilevel"/>
    <w:tmpl w:val="28E2F3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6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1BEA"/>
    <w:rsid w:val="00010D1C"/>
    <w:rsid w:val="000222CA"/>
    <w:rsid w:val="0002760E"/>
    <w:rsid w:val="00042041"/>
    <w:rsid w:val="00052CF2"/>
    <w:rsid w:val="00057A05"/>
    <w:rsid w:val="00064F51"/>
    <w:rsid w:val="000977DC"/>
    <w:rsid w:val="000A119B"/>
    <w:rsid w:val="000A3428"/>
    <w:rsid w:val="000B1C6E"/>
    <w:rsid w:val="000C18AB"/>
    <w:rsid w:val="000F0AE8"/>
    <w:rsid w:val="0010014D"/>
    <w:rsid w:val="00107392"/>
    <w:rsid w:val="0011606D"/>
    <w:rsid w:val="001410F8"/>
    <w:rsid w:val="00154D42"/>
    <w:rsid w:val="00165140"/>
    <w:rsid w:val="001757A0"/>
    <w:rsid w:val="0018496A"/>
    <w:rsid w:val="00184FD8"/>
    <w:rsid w:val="001A2AED"/>
    <w:rsid w:val="001B44B4"/>
    <w:rsid w:val="001D13AB"/>
    <w:rsid w:val="001F58AB"/>
    <w:rsid w:val="001F7E1A"/>
    <w:rsid w:val="0020302D"/>
    <w:rsid w:val="00203534"/>
    <w:rsid w:val="002041A8"/>
    <w:rsid w:val="00206501"/>
    <w:rsid w:val="00217B21"/>
    <w:rsid w:val="002305DF"/>
    <w:rsid w:val="00236083"/>
    <w:rsid w:val="00246274"/>
    <w:rsid w:val="002530F6"/>
    <w:rsid w:val="002669AE"/>
    <w:rsid w:val="002769D5"/>
    <w:rsid w:val="002C34EE"/>
    <w:rsid w:val="002C7D7E"/>
    <w:rsid w:val="002D3B29"/>
    <w:rsid w:val="002D551F"/>
    <w:rsid w:val="002E0FC6"/>
    <w:rsid w:val="00302551"/>
    <w:rsid w:val="00304C33"/>
    <w:rsid w:val="00311749"/>
    <w:rsid w:val="003202A2"/>
    <w:rsid w:val="0032373D"/>
    <w:rsid w:val="003310F4"/>
    <w:rsid w:val="00342A03"/>
    <w:rsid w:val="0034503E"/>
    <w:rsid w:val="0034727A"/>
    <w:rsid w:val="003622B6"/>
    <w:rsid w:val="003738AB"/>
    <w:rsid w:val="003870D3"/>
    <w:rsid w:val="00395856"/>
    <w:rsid w:val="003A42B8"/>
    <w:rsid w:val="003A602F"/>
    <w:rsid w:val="003B0DFA"/>
    <w:rsid w:val="003B5229"/>
    <w:rsid w:val="003D20C9"/>
    <w:rsid w:val="003D7FA5"/>
    <w:rsid w:val="003F0B89"/>
    <w:rsid w:val="004036A9"/>
    <w:rsid w:val="004173A3"/>
    <w:rsid w:val="0042173C"/>
    <w:rsid w:val="00422F9F"/>
    <w:rsid w:val="00424346"/>
    <w:rsid w:val="0042747B"/>
    <w:rsid w:val="004304A9"/>
    <w:rsid w:val="00430B4B"/>
    <w:rsid w:val="0046506E"/>
    <w:rsid w:val="004770E9"/>
    <w:rsid w:val="0049131D"/>
    <w:rsid w:val="004A1C15"/>
    <w:rsid w:val="004E07E4"/>
    <w:rsid w:val="004E110B"/>
    <w:rsid w:val="004E61A7"/>
    <w:rsid w:val="004F4868"/>
    <w:rsid w:val="004F742D"/>
    <w:rsid w:val="00504FC7"/>
    <w:rsid w:val="00520987"/>
    <w:rsid w:val="00524F7D"/>
    <w:rsid w:val="00530411"/>
    <w:rsid w:val="00570094"/>
    <w:rsid w:val="0059283F"/>
    <w:rsid w:val="005A6A02"/>
    <w:rsid w:val="005B42E7"/>
    <w:rsid w:val="005B65BA"/>
    <w:rsid w:val="005C0ADE"/>
    <w:rsid w:val="005C455E"/>
    <w:rsid w:val="005E0F26"/>
    <w:rsid w:val="005E6487"/>
    <w:rsid w:val="005F1692"/>
    <w:rsid w:val="005F1DB2"/>
    <w:rsid w:val="00600F34"/>
    <w:rsid w:val="00604032"/>
    <w:rsid w:val="0062730A"/>
    <w:rsid w:val="006324E9"/>
    <w:rsid w:val="00635D99"/>
    <w:rsid w:val="00642B9B"/>
    <w:rsid w:val="00650F95"/>
    <w:rsid w:val="006515B6"/>
    <w:rsid w:val="00662B11"/>
    <w:rsid w:val="00673E7D"/>
    <w:rsid w:val="00681BA0"/>
    <w:rsid w:val="00682B53"/>
    <w:rsid w:val="006900F8"/>
    <w:rsid w:val="006A5922"/>
    <w:rsid w:val="006C67C7"/>
    <w:rsid w:val="006E2396"/>
    <w:rsid w:val="006F1D73"/>
    <w:rsid w:val="00713BD7"/>
    <w:rsid w:val="00716EEC"/>
    <w:rsid w:val="007248BF"/>
    <w:rsid w:val="0072718C"/>
    <w:rsid w:val="00735A05"/>
    <w:rsid w:val="00747F80"/>
    <w:rsid w:val="00751BC4"/>
    <w:rsid w:val="00762F91"/>
    <w:rsid w:val="00786944"/>
    <w:rsid w:val="007A48DA"/>
    <w:rsid w:val="007C6883"/>
    <w:rsid w:val="007C7920"/>
    <w:rsid w:val="007D7204"/>
    <w:rsid w:val="00802E0C"/>
    <w:rsid w:val="00805301"/>
    <w:rsid w:val="00825549"/>
    <w:rsid w:val="008272CC"/>
    <w:rsid w:val="00837E6E"/>
    <w:rsid w:val="00850D24"/>
    <w:rsid w:val="0089326A"/>
    <w:rsid w:val="008B6472"/>
    <w:rsid w:val="008C57CF"/>
    <w:rsid w:val="008C64B2"/>
    <w:rsid w:val="008C692D"/>
    <w:rsid w:val="008E0433"/>
    <w:rsid w:val="008E14E5"/>
    <w:rsid w:val="008E50A4"/>
    <w:rsid w:val="008E65A5"/>
    <w:rsid w:val="008F10F2"/>
    <w:rsid w:val="00920778"/>
    <w:rsid w:val="00921987"/>
    <w:rsid w:val="0095774D"/>
    <w:rsid w:val="0098048A"/>
    <w:rsid w:val="00980F81"/>
    <w:rsid w:val="00982771"/>
    <w:rsid w:val="00984D00"/>
    <w:rsid w:val="00997AD6"/>
    <w:rsid w:val="009A482F"/>
    <w:rsid w:val="009B0D63"/>
    <w:rsid w:val="009C76EC"/>
    <w:rsid w:val="009E3BC5"/>
    <w:rsid w:val="009E64CE"/>
    <w:rsid w:val="00A00421"/>
    <w:rsid w:val="00A01D42"/>
    <w:rsid w:val="00A15E76"/>
    <w:rsid w:val="00A25D4E"/>
    <w:rsid w:val="00A5452A"/>
    <w:rsid w:val="00A560AD"/>
    <w:rsid w:val="00A56B9E"/>
    <w:rsid w:val="00A63CAF"/>
    <w:rsid w:val="00A74AE9"/>
    <w:rsid w:val="00A773F6"/>
    <w:rsid w:val="00A847CF"/>
    <w:rsid w:val="00AA73CB"/>
    <w:rsid w:val="00AD7418"/>
    <w:rsid w:val="00AE1308"/>
    <w:rsid w:val="00AF2801"/>
    <w:rsid w:val="00B0451A"/>
    <w:rsid w:val="00B07A17"/>
    <w:rsid w:val="00B07F5C"/>
    <w:rsid w:val="00B22277"/>
    <w:rsid w:val="00B231CD"/>
    <w:rsid w:val="00B257FB"/>
    <w:rsid w:val="00B6222A"/>
    <w:rsid w:val="00B656DD"/>
    <w:rsid w:val="00B671D3"/>
    <w:rsid w:val="00B72082"/>
    <w:rsid w:val="00B74B3E"/>
    <w:rsid w:val="00B84349"/>
    <w:rsid w:val="00B849BA"/>
    <w:rsid w:val="00B86217"/>
    <w:rsid w:val="00B868DC"/>
    <w:rsid w:val="00BA6D2A"/>
    <w:rsid w:val="00BB75D6"/>
    <w:rsid w:val="00BC4F0A"/>
    <w:rsid w:val="00BD6497"/>
    <w:rsid w:val="00BE08CA"/>
    <w:rsid w:val="00C25B30"/>
    <w:rsid w:val="00C3426F"/>
    <w:rsid w:val="00C553F1"/>
    <w:rsid w:val="00C83D2E"/>
    <w:rsid w:val="00C97A50"/>
    <w:rsid w:val="00C97CF0"/>
    <w:rsid w:val="00CA0D43"/>
    <w:rsid w:val="00CB4288"/>
    <w:rsid w:val="00CD36EC"/>
    <w:rsid w:val="00CF06F3"/>
    <w:rsid w:val="00CF279D"/>
    <w:rsid w:val="00D22DBE"/>
    <w:rsid w:val="00D2456D"/>
    <w:rsid w:val="00D304A1"/>
    <w:rsid w:val="00D31BEA"/>
    <w:rsid w:val="00D376CE"/>
    <w:rsid w:val="00D37C76"/>
    <w:rsid w:val="00D46D8B"/>
    <w:rsid w:val="00D54B03"/>
    <w:rsid w:val="00D652E8"/>
    <w:rsid w:val="00D904DF"/>
    <w:rsid w:val="00D92A68"/>
    <w:rsid w:val="00DA2998"/>
    <w:rsid w:val="00DA7362"/>
    <w:rsid w:val="00DB2D4E"/>
    <w:rsid w:val="00DB4AB0"/>
    <w:rsid w:val="00DB59DF"/>
    <w:rsid w:val="00DB6FD7"/>
    <w:rsid w:val="00DC521B"/>
    <w:rsid w:val="00DD03AF"/>
    <w:rsid w:val="00DE2B71"/>
    <w:rsid w:val="00DE4D8C"/>
    <w:rsid w:val="00DE696B"/>
    <w:rsid w:val="00DE6FB3"/>
    <w:rsid w:val="00E0253E"/>
    <w:rsid w:val="00E0357D"/>
    <w:rsid w:val="00E10869"/>
    <w:rsid w:val="00E13062"/>
    <w:rsid w:val="00E1661C"/>
    <w:rsid w:val="00E2572B"/>
    <w:rsid w:val="00E37D01"/>
    <w:rsid w:val="00E47CF5"/>
    <w:rsid w:val="00E47F42"/>
    <w:rsid w:val="00E56F2E"/>
    <w:rsid w:val="00E61BCE"/>
    <w:rsid w:val="00E644CF"/>
    <w:rsid w:val="00E65290"/>
    <w:rsid w:val="00E91E1F"/>
    <w:rsid w:val="00EB078A"/>
    <w:rsid w:val="00EB64D1"/>
    <w:rsid w:val="00EC12DC"/>
    <w:rsid w:val="00EC6B86"/>
    <w:rsid w:val="00ED63E8"/>
    <w:rsid w:val="00EE2398"/>
    <w:rsid w:val="00EF1289"/>
    <w:rsid w:val="00EF50E7"/>
    <w:rsid w:val="00F26502"/>
    <w:rsid w:val="00F3377C"/>
    <w:rsid w:val="00F37B08"/>
    <w:rsid w:val="00F37FF8"/>
    <w:rsid w:val="00F5350C"/>
    <w:rsid w:val="00F6061A"/>
    <w:rsid w:val="00F6249B"/>
    <w:rsid w:val="00F83854"/>
    <w:rsid w:val="00F9494C"/>
    <w:rsid w:val="00FA0C48"/>
    <w:rsid w:val="00FA28AD"/>
    <w:rsid w:val="00FB044F"/>
    <w:rsid w:val="00FB09DA"/>
    <w:rsid w:val="00FB4A1C"/>
    <w:rsid w:val="00FB6B68"/>
    <w:rsid w:val="00FD280B"/>
    <w:rsid w:val="00FD7FCE"/>
    <w:rsid w:val="00FE0123"/>
    <w:rsid w:val="00FE2573"/>
    <w:rsid w:val="00FE7E61"/>
    <w:rsid w:val="00FF4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E1AF3A"/>
  <w15:chartTrackingRefBased/>
  <w15:docId w15:val="{61492DEE-7CD0-2849-B15A-33FF96142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BEA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8E50A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31BEA"/>
  </w:style>
  <w:style w:type="character" w:styleId="Hyperlink">
    <w:name w:val="Hyperlink"/>
    <w:basedOn w:val="DefaultParagraphFont"/>
    <w:uiPriority w:val="99"/>
    <w:unhideWhenUsed/>
    <w:rsid w:val="00D31BE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31BEA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31BE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1BEA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31BE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1BEA"/>
    <w:rPr>
      <w:rFonts w:ascii="Times New Roman" w:eastAsia="Times New Roman" w:hAnsi="Times New Roman" w:cs="Times New Roman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80F8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80F8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2373D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73D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32373D"/>
    <w:pPr>
      <w:jc w:val="both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2373D"/>
    <w:rPr>
      <w:rFonts w:ascii="Times New Roman" w:eastAsia="Times New Roman" w:hAnsi="Times New Roman" w:cs="Times New Roman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8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8D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0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08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2769D5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FB6B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8E50A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84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jelinic@latrobe.edu.a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a.vinh@latrobe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EED1FE-DFD9-4989-ABCF-9C00E7168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Tran</dc:creator>
  <cp:keywords/>
  <dc:description/>
  <cp:lastModifiedBy>Dhanalakshmi Vairavan</cp:lastModifiedBy>
  <cp:revision>4</cp:revision>
  <cp:lastPrinted>2023-02-06T00:34:00Z</cp:lastPrinted>
  <dcterms:created xsi:type="dcterms:W3CDTF">2023-10-31T03:51:00Z</dcterms:created>
  <dcterms:modified xsi:type="dcterms:W3CDTF">2023-11-20T15:24:00Z</dcterms:modified>
</cp:coreProperties>
</file>